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E24" w:rsidRPr="00655E24" w:rsidRDefault="00655E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  <w:bookmarkStart w:id="0" w:name="_GoBack"/>
      <w:bookmarkEnd w:id="0"/>
      <w:r w:rsidRPr="00FD5A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AFAFA"/>
        </w:rPr>
        <w:t xml:space="preserve">Table </w:t>
      </w:r>
      <w:r w:rsidRPr="00FD5A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AFAFA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 xml:space="preserve">. </w:t>
      </w:r>
      <w:r w:rsidRPr="00655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The quality of studies assessed by the revised Jadad scale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060"/>
        <w:gridCol w:w="1500"/>
        <w:gridCol w:w="1280"/>
        <w:gridCol w:w="880"/>
        <w:gridCol w:w="880"/>
        <w:gridCol w:w="1197"/>
      </w:tblGrid>
      <w:tr w:rsidR="00655E24" w:rsidRPr="00655E24" w:rsidTr="00A52CA9">
        <w:trPr>
          <w:trHeight w:val="5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Randomiz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Allocation concealm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Blindin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Dropou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Jadad score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Nagasue et al. 1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Meng et al. 1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Togo et al. 2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CF0E8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chikawa et al. 2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Yoshiji et al. 2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55E24" w:rsidRPr="00655E24" w:rsidTr="00A52CA9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Poon et al. 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E24" w:rsidRPr="00655E24" w:rsidRDefault="00655E24" w:rsidP="00655E24">
            <w:pPr>
              <w:pStyle w:val="a5"/>
              <w:rPr>
                <w:rFonts w:ascii="Arial" w:hAnsi="Arial" w:cs="Arial"/>
                <w:sz w:val="18"/>
                <w:szCs w:val="18"/>
              </w:rPr>
            </w:pPr>
            <w:r w:rsidRPr="00655E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655E24" w:rsidRDefault="00655E24"/>
    <w:p w:rsidR="006C2EE6" w:rsidRDefault="006C2EE6" w:rsidP="00655E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</w:p>
    <w:p w:rsidR="006C2EE6" w:rsidRDefault="006C2EE6" w:rsidP="00655E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</w:p>
    <w:p w:rsidR="006C2EE6" w:rsidRDefault="006C2EE6" w:rsidP="00655E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</w:p>
    <w:sectPr w:rsidR="006C2EE6" w:rsidSect="00655E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0B6" w:rsidRDefault="007040B6" w:rsidP="00655E24">
      <w:r>
        <w:separator/>
      </w:r>
    </w:p>
  </w:endnote>
  <w:endnote w:type="continuationSeparator" w:id="0">
    <w:p w:rsidR="007040B6" w:rsidRDefault="007040B6" w:rsidP="00655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0B6" w:rsidRDefault="007040B6" w:rsidP="00655E24">
      <w:r>
        <w:separator/>
      </w:r>
    </w:p>
  </w:footnote>
  <w:footnote w:type="continuationSeparator" w:id="0">
    <w:p w:rsidR="007040B6" w:rsidRDefault="007040B6" w:rsidP="00655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8A7"/>
    <w:rsid w:val="00587E90"/>
    <w:rsid w:val="0063698D"/>
    <w:rsid w:val="00655E24"/>
    <w:rsid w:val="006C2EE6"/>
    <w:rsid w:val="007040B6"/>
    <w:rsid w:val="00A463CA"/>
    <w:rsid w:val="00A52CA9"/>
    <w:rsid w:val="00AA68A7"/>
    <w:rsid w:val="00CC39F1"/>
    <w:rsid w:val="00CF0E84"/>
    <w:rsid w:val="00D66B7E"/>
    <w:rsid w:val="00E938E3"/>
    <w:rsid w:val="00FE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175C01-F882-4B2A-A4CC-34B5653D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E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E24"/>
    <w:rPr>
      <w:sz w:val="18"/>
      <w:szCs w:val="18"/>
    </w:rPr>
  </w:style>
  <w:style w:type="paragraph" w:styleId="a5">
    <w:name w:val="No Spacing"/>
    <w:uiPriority w:val="1"/>
    <w:qFormat/>
    <w:rsid w:val="00655E2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8</cp:revision>
  <dcterms:created xsi:type="dcterms:W3CDTF">2015-01-20T11:40:00Z</dcterms:created>
  <dcterms:modified xsi:type="dcterms:W3CDTF">2015-03-08T09:19:00Z</dcterms:modified>
</cp:coreProperties>
</file>